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1C159" w14:textId="77777777" w:rsidR="005B000F" w:rsidRPr="00920AD3" w:rsidRDefault="005B000F" w:rsidP="005B000F">
      <w:pPr>
        <w:spacing w:line="360" w:lineRule="auto"/>
        <w:jc w:val="both"/>
        <w:rPr>
          <w:rFonts w:ascii="Times New Roman" w:eastAsia="맑은 고딕" w:hAnsi="맑은 고딕" w:cs="Times New Roman"/>
          <w:b/>
          <w:color w:val="000000"/>
          <w:kern w:val="24"/>
          <w:sz w:val="24"/>
          <w:szCs w:val="24"/>
        </w:rPr>
      </w:pPr>
      <w:r w:rsidRPr="003B0EDA"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>S</w:t>
      </w:r>
      <w:r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>3</w:t>
      </w:r>
      <w:r w:rsidRPr="003B0EDA"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 xml:space="preserve"> Table</w:t>
      </w:r>
      <w:r w:rsidRPr="003B0EDA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>.</w:t>
      </w:r>
      <w:r w:rsidRPr="00773EDF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 xml:space="preserve"> </w:t>
      </w:r>
      <w:r w:rsidRPr="00043BFA">
        <w:rPr>
          <w:rFonts w:ascii="Times New Roman" w:eastAsia="맑은 고딕" w:hAnsi="맑은 고딕" w:cs="Times New Roman"/>
          <w:b/>
          <w:color w:val="000000"/>
          <w:sz w:val="24"/>
          <w:szCs w:val="24"/>
        </w:rPr>
        <w:t>Comparison between standardized quartiles of baseline HOMA-IR and standardized quartiles of baseline BMI for the risk of advanced liver fibrosis in patients with NAFLD</w:t>
      </w:r>
      <w:r>
        <w:rPr>
          <w:rFonts w:ascii="Times New Roman" w:eastAsia="맑은 고딕" w:hAnsi="맑은 고딕" w:cs="Times New Roman"/>
          <w:b/>
          <w:color w:val="000000"/>
          <w:sz w:val="24"/>
          <w:szCs w:val="24"/>
        </w:rPr>
        <w:t xml:space="preserve"> without diabetes</w:t>
      </w:r>
      <w:r w:rsidRPr="00043BFA">
        <w:rPr>
          <w:rFonts w:ascii="Times New Roman" w:eastAsia="맑은 고딕" w:hAnsi="맑은 고딕" w:cs="Times New Roman"/>
          <w:b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975"/>
        <w:gridCol w:w="1664"/>
      </w:tblGrid>
      <w:tr w:rsidR="005B000F" w:rsidRPr="00BD475E" w14:paraId="01A2E8A2" w14:textId="77777777" w:rsidTr="00476A48">
        <w:trPr>
          <w:trHeight w:val="397"/>
        </w:trPr>
        <w:tc>
          <w:tcPr>
            <w:tcW w:w="2984" w:type="pct"/>
            <w:vMerge w:val="restart"/>
            <w:shd w:val="clear" w:color="auto" w:fill="auto"/>
            <w:hideMark/>
          </w:tcPr>
          <w:p w14:paraId="396339D7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Standardized quartile</w:t>
            </w:r>
          </w:p>
        </w:tc>
        <w:tc>
          <w:tcPr>
            <w:tcW w:w="2016" w:type="pct"/>
            <w:gridSpan w:val="2"/>
            <w:shd w:val="clear" w:color="auto" w:fill="auto"/>
            <w:noWrap/>
            <w:hideMark/>
          </w:tcPr>
          <w:p w14:paraId="2EAEC406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variable-adjusted </w:t>
            </w:r>
            <w:proofErr w:type="spellStart"/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5B000F" w:rsidRPr="00BD475E" w14:paraId="13E375E9" w14:textId="77777777" w:rsidTr="00476A48">
        <w:trPr>
          <w:trHeight w:val="397"/>
        </w:trPr>
        <w:tc>
          <w:tcPr>
            <w:tcW w:w="2984" w:type="pct"/>
            <w:vMerge/>
            <w:shd w:val="clear" w:color="auto" w:fill="auto"/>
            <w:hideMark/>
          </w:tcPr>
          <w:p w14:paraId="61C34925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1BD9F66C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aseline HOMA-</w:t>
            </w:r>
            <w:proofErr w:type="spellStart"/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2" w:type="pct"/>
            <w:shd w:val="clear" w:color="auto" w:fill="auto"/>
            <w:noWrap/>
            <w:hideMark/>
          </w:tcPr>
          <w:p w14:paraId="13CF5458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 w:rsidRPr="00224B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B000F" w:rsidRPr="00BD475E" w14:paraId="321CFEFC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182F1921" w14:textId="77777777" w:rsidR="005B000F" w:rsidRPr="00621738" w:rsidRDefault="005B000F" w:rsidP="00DB6EF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bove the </w:t>
            </w: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intermediate 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fibrosis </w:t>
            </w: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obability (APRI ≥0.5)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1E3C447" w14:textId="77777777" w:rsidR="005B000F" w:rsidRPr="00224BB4" w:rsidRDefault="005B000F" w:rsidP="00DB6EF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9EDC7F5" w14:textId="77777777" w:rsidR="005B000F" w:rsidRPr="00224BB4" w:rsidRDefault="005B000F" w:rsidP="00DB6EF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00F" w:rsidRPr="00BD475E" w14:paraId="72024219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1D6EE27D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41F3A030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A5535EB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5B000F" w:rsidRPr="00BD475E" w14:paraId="723EB056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5BAEAF18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578008DA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9 (1.01–1.40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5E08AEE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 (0.86–1.13)</w:t>
            </w:r>
          </w:p>
        </w:tc>
      </w:tr>
      <w:tr w:rsidR="005B000F" w:rsidRPr="00BD475E" w14:paraId="3AB3CA02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69FFD850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171A65AF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0 (1.26–1.77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ABB9E46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 (0.94–1.28)</w:t>
            </w:r>
          </w:p>
        </w:tc>
      </w:tr>
      <w:tr w:rsidR="005B000F" w:rsidRPr="00BD475E" w14:paraId="08279BC3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1E597BC1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69ED6A76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5 (1.79–2.59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41A186B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9 (1.06–1.58)</w:t>
            </w:r>
          </w:p>
        </w:tc>
      </w:tr>
      <w:tr w:rsidR="005B000F" w:rsidRPr="00BD475E" w14:paraId="56777E65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728F47FA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7DC92E3D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9FFD412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5B000F" w:rsidRPr="00BD475E" w14:paraId="70DE4C54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4138C9F3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 1 SD increase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3AA84047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3 (1.10–1.15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3B6A4D4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6 (1.08–1.25)</w:t>
            </w:r>
          </w:p>
        </w:tc>
      </w:tr>
      <w:tr w:rsidR="005B000F" w:rsidRPr="00BD475E" w14:paraId="273CCDBC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1B232143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kaike information criterion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2DBFCCCD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,387.9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2209690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,449.29</w:t>
            </w:r>
          </w:p>
        </w:tc>
      </w:tr>
      <w:tr w:rsidR="005B000F" w:rsidRPr="00BD475E" w14:paraId="695F3BB9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62AD5A58" w14:textId="77777777" w:rsidR="005B000F" w:rsidRPr="00621738" w:rsidRDefault="005B000F" w:rsidP="00DB6EF8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With high 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fibrosis </w:t>
            </w: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obability (APRI &gt;1.5)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F6FD2E3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FFA1E09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000F" w:rsidRPr="00BD475E" w14:paraId="35230F3D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05831D2D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1202E938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4B9C0B8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5B000F" w:rsidRPr="00BD475E" w14:paraId="517B92A1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1D0C5A13" w14:textId="77777777" w:rsidR="005B000F" w:rsidRPr="00621738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6217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7DE8463E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 (0.59–3.25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2DBB355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54–1.90)</w:t>
            </w:r>
          </w:p>
        </w:tc>
      </w:tr>
      <w:tr w:rsidR="005B000F" w:rsidRPr="00BD475E" w14:paraId="60B8974E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0CB500A9" w14:textId="77777777" w:rsidR="005B000F" w:rsidRPr="00224BB4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16E70287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3 (0.79–4.70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758B22F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 (0.32–1.47)</w:t>
            </w:r>
          </w:p>
        </w:tc>
      </w:tr>
      <w:tr w:rsidR="005B000F" w:rsidRPr="00BD475E" w14:paraId="011F5B12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24916A32" w14:textId="77777777" w:rsidR="005B000F" w:rsidRPr="00224BB4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79A3D85A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9 (1.01–7.17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DAFECE2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 (0.31–2.33)</w:t>
            </w:r>
          </w:p>
        </w:tc>
      </w:tr>
      <w:tr w:rsidR="005B000F" w:rsidRPr="00BD475E" w14:paraId="2A69DB18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2AF56129" w14:textId="77777777" w:rsidR="005B000F" w:rsidRPr="00224BB4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229D2E66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309CF7F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5B000F" w:rsidRPr="00BD475E" w14:paraId="39B5ACC0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3A070066" w14:textId="77777777" w:rsidR="005B000F" w:rsidRPr="00224BB4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er 1 SD increase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39A725A1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 (0.98–1.25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C5B681B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 (0.54–1.17)</w:t>
            </w:r>
          </w:p>
        </w:tc>
      </w:tr>
      <w:tr w:rsidR="005B000F" w:rsidRPr="00BD475E" w14:paraId="1EBAC4CC" w14:textId="77777777" w:rsidTr="00476A48">
        <w:trPr>
          <w:trHeight w:val="397"/>
        </w:trPr>
        <w:tc>
          <w:tcPr>
            <w:tcW w:w="2984" w:type="pct"/>
            <w:shd w:val="clear" w:color="auto" w:fill="auto"/>
            <w:noWrap/>
            <w:vAlign w:val="center"/>
            <w:hideMark/>
          </w:tcPr>
          <w:p w14:paraId="09B10C88" w14:textId="77777777" w:rsidR="005B000F" w:rsidRPr="00224BB4" w:rsidRDefault="005B000F" w:rsidP="00DB6EF8">
            <w:pPr>
              <w:spacing w:line="240" w:lineRule="auto"/>
              <w:ind w:leftChars="148" w:left="326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kaike information criterion</w:t>
            </w:r>
          </w:p>
        </w:tc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683A7B85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174.6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6A18D69" w14:textId="77777777" w:rsidR="005B000F" w:rsidRPr="00224BB4" w:rsidRDefault="005B000F" w:rsidP="00DB6EF8">
            <w:pPr>
              <w:spacing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24B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175.17</w:t>
            </w:r>
          </w:p>
        </w:tc>
      </w:tr>
    </w:tbl>
    <w:p w14:paraId="7E1C7CCE" w14:textId="77777777" w:rsidR="005B000F" w:rsidRPr="00920AD3" w:rsidRDefault="005B000F" w:rsidP="005B000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OMA-IR, homeostasis model assessment of insulin resistance; BMI, body mass index; NAFLD, </w:t>
      </w:r>
      <w:proofErr w:type="spellStart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nonalcoholic</w:t>
      </w:r>
      <w:proofErr w:type="spellEnd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fatty liver disease; HR, hazard ratio; CI, confidence interval; SBP, systolic blood pressure; </w:t>
      </w:r>
      <w:proofErr w:type="spellStart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hs</w:t>
      </w:r>
      <w:proofErr w:type="spellEnd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-CRP, high-sensitivity C-reactive protein; SD, standard deviation.</w:t>
      </w:r>
    </w:p>
    <w:p w14:paraId="25ECDB9B" w14:textId="77777777" w:rsidR="005B000F" w:rsidRPr="00920AD3" w:rsidRDefault="005B000F" w:rsidP="005B000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proofErr w:type="spellStart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djusted for age, sex, year of examination, SBP, antihypertensive medications, regular exercise, current alcohol consumption, smoking status, waist circumference, HbA1c, </w:t>
      </w:r>
      <w:proofErr w:type="spellStart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hs</w:t>
      </w:r>
      <w:proofErr w:type="spellEnd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-CRP, LDL cholesterol, triglyceride, use of </w:t>
      </w:r>
      <w:proofErr w:type="spellStart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antidyslipidemic</w:t>
      </w:r>
      <w:proofErr w:type="spellEnd"/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drugs.</w:t>
      </w:r>
    </w:p>
    <w:p w14:paraId="0AB18B06" w14:textId="77777777" w:rsidR="005B000F" w:rsidRPr="00920AD3" w:rsidRDefault="005B000F" w:rsidP="005B000F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b </w:t>
      </w: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Standardized quartile range of baseline HOMA–IR: Q1, 0.07–0.74 (n=2,501); Q2, 0.74–1.91 (n=17,157); Q3, 1.91–3.09 (n=8,984); Q4, 3.09–26.15 (n=3,964)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14:paraId="582F241E" w14:textId="77777777" w:rsidR="00DB5A2D" w:rsidRPr="005B000F" w:rsidRDefault="005B000F" w:rsidP="005B000F">
      <w:pPr>
        <w:widowControl w:val="0"/>
        <w:autoSpaceDE w:val="0"/>
        <w:autoSpaceDN w:val="0"/>
        <w:spacing w:after="0" w:line="360" w:lineRule="auto"/>
        <w:jc w:val="both"/>
      </w:pP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Pr="00920AD3">
        <w:rPr>
          <w:rFonts w:ascii="Times New Roman" w:eastAsia="맑은 고딕" w:hAnsi="Times New Roman" w:cs="Times New Roman"/>
          <w:color w:val="000000"/>
          <w:sz w:val="24"/>
          <w:szCs w:val="24"/>
        </w:rPr>
        <w:t>Standardized quartile range of baseline BMI: Q1, 15.47–22.97 (n=4,456); Q2, 22.97–26.01 (n=13,335); Q3, 26.01–29.04 (n=10,147); Q4, 29.04–47.41 (n=4,668)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sectPr w:rsidR="00DB5A2D" w:rsidRPr="005B00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C1429" w14:textId="77777777" w:rsidR="00D83A27" w:rsidRDefault="00D83A27" w:rsidP="00476A48">
      <w:pPr>
        <w:spacing w:after="0" w:line="240" w:lineRule="auto"/>
      </w:pPr>
      <w:r>
        <w:separator/>
      </w:r>
    </w:p>
  </w:endnote>
  <w:endnote w:type="continuationSeparator" w:id="0">
    <w:p w14:paraId="1552F7F9" w14:textId="77777777" w:rsidR="00D83A27" w:rsidRDefault="00D83A27" w:rsidP="0047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6D46C" w14:textId="77777777" w:rsidR="00D83A27" w:rsidRDefault="00D83A27" w:rsidP="00476A48">
      <w:pPr>
        <w:spacing w:after="0" w:line="240" w:lineRule="auto"/>
      </w:pPr>
      <w:r>
        <w:separator/>
      </w:r>
    </w:p>
  </w:footnote>
  <w:footnote w:type="continuationSeparator" w:id="0">
    <w:p w14:paraId="16F6E418" w14:textId="77777777" w:rsidR="00D83A27" w:rsidRDefault="00D83A27" w:rsidP="0047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00F"/>
    <w:rsid w:val="003C2056"/>
    <w:rsid w:val="00476A48"/>
    <w:rsid w:val="005B000F"/>
    <w:rsid w:val="007372C5"/>
    <w:rsid w:val="0082679B"/>
    <w:rsid w:val="009F2501"/>
    <w:rsid w:val="00B9198B"/>
    <w:rsid w:val="00D83A27"/>
    <w:rsid w:val="00E3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EE219"/>
  <w15:chartTrackingRefBased/>
  <w15:docId w15:val="{736BFF31-F7F7-4692-B788-5D6A965E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00F"/>
    <w:pPr>
      <w:spacing w:after="160" w:line="259" w:lineRule="auto"/>
      <w:jc w:val="left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A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6A48"/>
    <w:rPr>
      <w:kern w:val="0"/>
      <w:sz w:val="22"/>
      <w:lang w:val="en-IN" w:eastAsia="en-US"/>
    </w:rPr>
  </w:style>
  <w:style w:type="paragraph" w:styleId="a4">
    <w:name w:val="footer"/>
    <w:basedOn w:val="a"/>
    <w:link w:val="Char0"/>
    <w:uiPriority w:val="99"/>
    <w:unhideWhenUsed/>
    <w:rsid w:val="00476A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6A48"/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구지원팀</dc:creator>
  <cp:keywords/>
  <dc:description/>
  <cp:lastModifiedBy>구 대정</cp:lastModifiedBy>
  <cp:revision>2</cp:revision>
  <dcterms:created xsi:type="dcterms:W3CDTF">2021-06-28T08:41:00Z</dcterms:created>
  <dcterms:modified xsi:type="dcterms:W3CDTF">2021-07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구대정\210628-PLoS One\[Revised] S3 Table.docx</vt:lpwstr>
  </property>
</Properties>
</file>